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2120"/>
        <w:gridCol w:w="2060"/>
        <w:gridCol w:w="1811"/>
      </w:tblGrid>
      <w:tr w14:paraId="6E7EB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nil"/>
              <w:bottom w:val="single" w:color="auto" w:sz="12" w:space="0"/>
            </w:tcBorders>
            <w:vAlign w:val="top"/>
          </w:tcPr>
          <w:p w14:paraId="2F03CD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 Baseline characteristics of patients with EBOT and EOC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  <w:tr w14:paraId="593182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10352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12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C0621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BOT(n=2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6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50DB18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OC(n=20)</w:t>
            </w:r>
          </w:p>
        </w:tc>
        <w:tc>
          <w:tcPr>
            <w:tcW w:w="1811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10171E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 w14:paraId="59BEB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op w:val="single" w:color="auto" w:sz="4" w:space="0"/>
            </w:tcBorders>
            <w:vAlign w:val="top"/>
          </w:tcPr>
          <w:p w14:paraId="32D74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vAlign w:val="top"/>
          </w:tcPr>
          <w:p w14:paraId="222D2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.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.03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vAlign w:val="top"/>
          </w:tcPr>
          <w:p w14:paraId="70D1B2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6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9.570</w:t>
            </w:r>
          </w:p>
        </w:tc>
        <w:tc>
          <w:tcPr>
            <w:tcW w:w="1811" w:type="dxa"/>
            <w:tcBorders>
              <w:top w:val="single" w:color="auto" w:sz="4" w:space="0"/>
            </w:tcBorders>
            <w:vAlign w:val="top"/>
          </w:tcPr>
          <w:p w14:paraId="29BC51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0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9</w:t>
            </w:r>
          </w:p>
        </w:tc>
      </w:tr>
      <w:tr w14:paraId="2AFF5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098EB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I 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6FC754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2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46A3A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2.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.556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545D66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47</w:t>
            </w:r>
          </w:p>
        </w:tc>
      </w:tr>
      <w:tr w14:paraId="2FAB9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54B12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urrent smoker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267EFF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6FD848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010AF4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46CC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5D5CB3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292084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48A31B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(95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551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500</w:t>
            </w:r>
          </w:p>
        </w:tc>
      </w:tr>
      <w:tr w14:paraId="3E3A8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464ED0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1AD73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543149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(5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580D4A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ABCDC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D71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e at menarche (years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54A635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2AAAE6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049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</w:p>
        </w:tc>
      </w:tr>
      <w:tr w14:paraId="72D7B3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F90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≤12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393182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12C580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(30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446009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F5F6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167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gt;12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258A07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763BB5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(70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74C5BD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7069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207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nopausal statu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67C07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72A8D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7E8FA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705</w:t>
            </w:r>
          </w:p>
        </w:tc>
      </w:tr>
      <w:tr w14:paraId="1FD43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BA8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emenopausal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633EA7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(25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3DD0C2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20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4708ED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A930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6D3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ostmenopausal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620D4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(75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6D8C35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80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6980F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3EDE7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5F261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urrent OCP us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62D202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3E181D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5ECB19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00</w:t>
            </w:r>
          </w:p>
        </w:tc>
      </w:tr>
      <w:tr w14:paraId="0E3656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4E6DB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453D3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30D0B1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(95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448CA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998DE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3969B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3F1BDF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%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575216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(5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675235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1A1F30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3A785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ver pregnant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3B51C7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1A9FFA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2492F0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756</w:t>
            </w:r>
          </w:p>
        </w:tc>
      </w:tr>
      <w:tr w14:paraId="5BE0E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68AD88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2915BF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0EC22E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(5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04D5F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018E21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32AB6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0FB41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2E6D49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(95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0F2AA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8B5F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5DE9D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ubal ligation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46CC23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0CB07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2A2B12A6">
            <w:pPr>
              <w:keepNext w:val="0"/>
              <w:keepLines w:val="0"/>
              <w:pageBreakBefore w:val="0"/>
              <w:tabs>
                <w:tab w:val="left" w:pos="482"/>
                <w:tab w:val="center" w:pos="101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=0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337</w:t>
            </w:r>
          </w:p>
        </w:tc>
      </w:tr>
      <w:tr w14:paraId="1589B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63F5F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254B0C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5B10D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(50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043A25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72F5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10294A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vAlign w:val="top"/>
          </w:tcPr>
          <w:p w14:paraId="5DD79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6598B8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(50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top"/>
          </w:tcPr>
          <w:p w14:paraId="1B6DE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A3E1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1" w:type="dxa"/>
            <w:tcBorders>
              <w:tl2br w:val="nil"/>
              <w:tr2bl w:val="nil"/>
            </w:tcBorders>
            <w:vAlign w:val="top"/>
          </w:tcPr>
          <w:p w14:paraId="4E93C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rum CA125</w:t>
            </w:r>
          </w:p>
          <w:p w14:paraId="344FD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edian (P25, P75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54A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1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 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vAlign w:val="top"/>
          </w:tcPr>
          <w:p w14:paraId="1C46C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8.7 (74.83, 1792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62CB9">
            <w:pPr>
              <w:keepNext w:val="0"/>
              <w:keepLines w:val="0"/>
              <w:pageBreakBefore w:val="0"/>
              <w:tabs>
                <w:tab w:val="left" w:pos="482"/>
                <w:tab w:val="center" w:pos="101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0"/>
                <w:szCs w:val="20"/>
                <w:u w:val="none"/>
                <w:lang w:val="en-US" w:eastAsia="zh-CN"/>
              </w:rPr>
              <w:t>p＜0.001</w:t>
            </w:r>
          </w:p>
        </w:tc>
      </w:tr>
    </w:tbl>
    <w:p w14:paraId="51A06683">
      <w:r>
        <w:rPr>
          <w:rFonts w:hint="default" w:ascii="Times New Roman" w:hAnsi="Times New Roman" w:eastAsia="宋体" w:cs="Times New Roman"/>
          <w:sz w:val="24"/>
          <w:szCs w:val="24"/>
        </w:rPr>
        <w:t xml:space="preserve">EOC = epithelial ovarian cancer; EBOT = epithelial benign ovarian tumor; BMI = body mass index; OCP = oral contraceptive pill. Data are expressed as n (%), mean ± standard deviation, or median (interquartile range). Statistical significance was set at two-tailed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&lt; 0.05. Group comparisons were made using independent samples t-test for normally distributed variables, Mann-Whitney U test for non-normally distributed variables, and Chi-square (χ²) test for categorical variab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8915FC"/>
    <w:rsid w:val="32376BEC"/>
    <w:rsid w:val="338915FC"/>
    <w:rsid w:val="52AA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985</Characters>
  <Lines>0</Lines>
  <Paragraphs>0</Paragraphs>
  <TotalTime>0</TotalTime>
  <ScaleCrop>false</ScaleCrop>
  <LinksUpToDate>false</LinksUpToDate>
  <CharactersWithSpaces>10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1:04:00Z</dcterms:created>
  <dc:creator>Sylvia</dc:creator>
  <cp:lastModifiedBy>Sylvia</cp:lastModifiedBy>
  <dcterms:modified xsi:type="dcterms:W3CDTF">2026-04-16T13:3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4A50803815D4739B319E29304EE1E72_11</vt:lpwstr>
  </property>
  <property fmtid="{D5CDD505-2E9C-101B-9397-08002B2CF9AE}" pid="4" name="KSOTemplateDocerSaveRecord">
    <vt:lpwstr>eyJoZGlkIjoiOGYwNmRhMmFjODllZDU3ZGQ2OTI5MzdlZDNlZjQ4YTUiLCJ1c2VySWQiOiIzMjMwMjY3NzQifQ==</vt:lpwstr>
  </property>
</Properties>
</file>